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D49B1A" w14:textId="77777777" w:rsidR="00F83157" w:rsidRDefault="00F83157" w:rsidP="00F83157">
      <w:pPr>
        <w:spacing w:after="120" w:line="480" w:lineRule="auto"/>
        <w:jc w:val="both"/>
        <w:rPr>
          <w:rFonts w:ascii="Calibri" w:eastAsia="Calibri" w:hAnsi="Calibri" w:cs="Calibri"/>
          <w:sz w:val="18"/>
          <w:szCs w:val="18"/>
        </w:rPr>
      </w:pPr>
      <w:r>
        <w:rPr>
          <w:rFonts w:ascii="Calibri" w:eastAsia="Calibri" w:hAnsi="Calibri" w:cs="Calibri"/>
          <w:b/>
        </w:rPr>
        <w:t xml:space="preserve">Supplementary Table 2. Baseline Characteristics of the amyloid PET longitudinal </w:t>
      </w:r>
      <w:proofErr w:type="spellStart"/>
      <w:r>
        <w:rPr>
          <w:rFonts w:ascii="Calibri" w:eastAsia="Calibri" w:hAnsi="Calibri" w:cs="Calibri"/>
          <w:b/>
        </w:rPr>
        <w:t>substudy</w:t>
      </w:r>
      <w:proofErr w:type="spellEnd"/>
      <w:r>
        <w:rPr>
          <w:rFonts w:ascii="Calibri" w:eastAsia="Calibri" w:hAnsi="Calibri" w:cs="Calibri"/>
          <w:b/>
        </w:rPr>
        <w:t xml:space="preserve"> population</w:t>
      </w:r>
    </w:p>
    <w:tbl>
      <w:tblPr>
        <w:tblW w:w="10830" w:type="dxa"/>
        <w:tblInd w:w="-9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05"/>
        <w:gridCol w:w="1005"/>
        <w:gridCol w:w="1065"/>
        <w:gridCol w:w="1095"/>
        <w:gridCol w:w="1125"/>
        <w:gridCol w:w="1050"/>
        <w:gridCol w:w="1020"/>
        <w:gridCol w:w="1125"/>
        <w:gridCol w:w="1140"/>
      </w:tblGrid>
      <w:tr w:rsidR="00F83157" w14:paraId="7C5C16B6" w14:textId="77777777" w:rsidTr="001D7477">
        <w:trPr>
          <w:trHeight w:val="890"/>
        </w:trPr>
        <w:tc>
          <w:tcPr>
            <w:tcW w:w="22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EE886" w14:textId="77777777" w:rsidR="00F83157" w:rsidRDefault="00F83157" w:rsidP="001D747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mographics and clinical characteristics</w:t>
            </w:r>
          </w:p>
        </w:tc>
        <w:tc>
          <w:tcPr>
            <w:tcW w:w="20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B195F" w14:textId="77777777" w:rsidR="00F83157" w:rsidRDefault="00F83157" w:rsidP="001D747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RADUATE I</w:t>
            </w:r>
            <w:r>
              <w:rPr>
                <w:b/>
                <w:sz w:val="16"/>
                <w:szCs w:val="16"/>
              </w:rPr>
              <w:br/>
              <w:t xml:space="preserve"> Amyloid PET </w:t>
            </w:r>
            <w:proofErr w:type="spellStart"/>
            <w:r>
              <w:rPr>
                <w:b/>
                <w:sz w:val="16"/>
                <w:szCs w:val="16"/>
              </w:rPr>
              <w:t>substudy</w:t>
            </w:r>
            <w:proofErr w:type="spellEnd"/>
          </w:p>
          <w:p w14:paraId="7B49304B" w14:textId="77777777" w:rsidR="00F83157" w:rsidRDefault="00F83157" w:rsidP="001D747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N = 123)</w:t>
            </w:r>
          </w:p>
        </w:tc>
        <w:tc>
          <w:tcPr>
            <w:tcW w:w="22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EA4D5" w14:textId="77777777" w:rsidR="00F83157" w:rsidRDefault="00F83157" w:rsidP="001D747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RADUATE I</w:t>
            </w:r>
          </w:p>
          <w:p w14:paraId="2F965553" w14:textId="77777777" w:rsidR="00F83157" w:rsidRDefault="00F83157" w:rsidP="001D747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N = 984)</w:t>
            </w:r>
          </w:p>
        </w:tc>
        <w:tc>
          <w:tcPr>
            <w:tcW w:w="20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411BE" w14:textId="77777777" w:rsidR="00F83157" w:rsidRDefault="00F83157" w:rsidP="001D747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RADUATE II</w:t>
            </w:r>
            <w:r>
              <w:rPr>
                <w:b/>
                <w:sz w:val="16"/>
                <w:szCs w:val="16"/>
              </w:rPr>
              <w:br/>
              <w:t xml:space="preserve"> Amyloid PET </w:t>
            </w:r>
            <w:proofErr w:type="spellStart"/>
            <w:r>
              <w:rPr>
                <w:b/>
                <w:sz w:val="16"/>
                <w:szCs w:val="16"/>
              </w:rPr>
              <w:t>substudy</w:t>
            </w:r>
            <w:proofErr w:type="spellEnd"/>
          </w:p>
          <w:p w14:paraId="75396F86" w14:textId="77777777" w:rsidR="00F83157" w:rsidRDefault="00F83157" w:rsidP="001D747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N = 114)</w:t>
            </w:r>
          </w:p>
        </w:tc>
        <w:tc>
          <w:tcPr>
            <w:tcW w:w="226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86F27" w14:textId="77777777" w:rsidR="00F83157" w:rsidRDefault="00F83157" w:rsidP="001D747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RADUATE II</w:t>
            </w:r>
          </w:p>
          <w:p w14:paraId="224CEE3B" w14:textId="77777777" w:rsidR="00F83157" w:rsidRDefault="00F83157" w:rsidP="001D747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N = 975)</w:t>
            </w:r>
          </w:p>
        </w:tc>
      </w:tr>
      <w:tr w:rsidR="00F83157" w14:paraId="1BF03EA0" w14:textId="77777777" w:rsidTr="001D7477">
        <w:trPr>
          <w:trHeight w:val="710"/>
        </w:trPr>
        <w:tc>
          <w:tcPr>
            <w:tcW w:w="22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036AE" w14:textId="77777777" w:rsidR="00F83157" w:rsidRDefault="00F83157" w:rsidP="001D74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EA712" w14:textId="77777777" w:rsidR="00F83157" w:rsidRDefault="00F83157" w:rsidP="001D747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lacebo</w:t>
            </w:r>
            <w:r>
              <w:rPr>
                <w:b/>
                <w:sz w:val="16"/>
                <w:szCs w:val="16"/>
              </w:rPr>
              <w:br/>
              <w:t xml:space="preserve"> (n = 58)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C531B" w14:textId="77777777" w:rsidR="00F83157" w:rsidRDefault="00F83157" w:rsidP="001D747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antenerumab</w:t>
            </w:r>
            <w:r>
              <w:rPr>
                <w:b/>
                <w:sz w:val="16"/>
                <w:szCs w:val="16"/>
              </w:rPr>
              <w:br/>
              <w:t xml:space="preserve"> (n = 65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CE623" w14:textId="77777777" w:rsidR="00F83157" w:rsidRDefault="00F83157" w:rsidP="001D747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lacebo</w:t>
            </w:r>
          </w:p>
          <w:p w14:paraId="14659074" w14:textId="77777777" w:rsidR="00F83157" w:rsidRDefault="00F83157" w:rsidP="001D747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n = 485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36D69" w14:textId="77777777" w:rsidR="00F83157" w:rsidRDefault="00F83157" w:rsidP="001D747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antenerumab</w:t>
            </w:r>
            <w:r>
              <w:rPr>
                <w:b/>
                <w:sz w:val="16"/>
                <w:szCs w:val="16"/>
              </w:rPr>
              <w:br/>
              <w:t xml:space="preserve"> (n = 499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9229E" w14:textId="77777777" w:rsidR="00F83157" w:rsidRDefault="00F83157" w:rsidP="001D747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lacebo</w:t>
            </w:r>
            <w:r>
              <w:rPr>
                <w:b/>
                <w:sz w:val="16"/>
                <w:szCs w:val="16"/>
              </w:rPr>
              <w:br/>
              <w:t xml:space="preserve"> (n = 56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2008F" w14:textId="77777777" w:rsidR="00F83157" w:rsidRDefault="00F83157" w:rsidP="001D747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antenerumab</w:t>
            </w:r>
            <w:r>
              <w:rPr>
                <w:b/>
                <w:sz w:val="16"/>
                <w:szCs w:val="16"/>
              </w:rPr>
              <w:br/>
              <w:t xml:space="preserve"> (n = 58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C3CC5" w14:textId="77777777" w:rsidR="00F83157" w:rsidRDefault="00F83157" w:rsidP="001D747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lacebo</w:t>
            </w:r>
            <w:r>
              <w:rPr>
                <w:b/>
                <w:sz w:val="16"/>
                <w:szCs w:val="16"/>
              </w:rPr>
              <w:br/>
              <w:t xml:space="preserve"> (n = 477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45511" w14:textId="77777777" w:rsidR="00F83157" w:rsidRDefault="00F83157" w:rsidP="001D747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antenerumab</w:t>
            </w:r>
            <w:r>
              <w:rPr>
                <w:b/>
                <w:sz w:val="16"/>
                <w:szCs w:val="16"/>
              </w:rPr>
              <w:br/>
              <w:t xml:space="preserve"> (n = 498)</w:t>
            </w:r>
          </w:p>
        </w:tc>
      </w:tr>
      <w:tr w:rsidR="00F83157" w14:paraId="52C3F587" w14:textId="77777777" w:rsidTr="001D7477">
        <w:trPr>
          <w:trHeight w:val="180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F449B" w14:textId="77777777" w:rsidR="00F83157" w:rsidRDefault="00F83157" w:rsidP="001D747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, mean (SD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7EF42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2 (8.6)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2A7F7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2 (8.5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2ABA2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72.1 (7.8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F5E30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1.1 (7.9) 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D267C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1 (7.5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A5517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4 (8.1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F185E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71.8 (7.4) 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68CCB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1.6 (7.8) </w:t>
            </w:r>
          </w:p>
        </w:tc>
      </w:tr>
      <w:tr w:rsidR="00F83157" w14:paraId="2957B27D" w14:textId="77777777" w:rsidTr="001D7477">
        <w:trPr>
          <w:trHeight w:val="96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F1535" w14:textId="77777777" w:rsidR="00F83157" w:rsidRDefault="00F83157" w:rsidP="001D747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x, female, n (%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D71F0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(50.0)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8DC4D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 (50.8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86730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255 (52.6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B87E3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 (58.1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8D539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(48.2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8C9AC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(48.3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D766B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5 (59.7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4C3C8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8 (57.8)</w:t>
            </w:r>
          </w:p>
        </w:tc>
      </w:tr>
      <w:tr w:rsidR="00F83157" w14:paraId="6FBB5DCF" w14:textId="77777777" w:rsidTr="001D7477">
        <w:trPr>
          <w:trHeight w:val="655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72F4B" w14:textId="77777777" w:rsidR="00F83157" w:rsidRDefault="00F83157" w:rsidP="001D747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gion, n (%)</w:t>
            </w:r>
          </w:p>
          <w:p w14:paraId="258E0778" w14:textId="77777777" w:rsidR="00F83157" w:rsidRDefault="00F83157" w:rsidP="001D7477">
            <w:pPr>
              <w:ind w:firstLine="28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ern Europe and Australia</w:t>
            </w:r>
          </w:p>
          <w:p w14:paraId="54C15B69" w14:textId="77777777" w:rsidR="00F83157" w:rsidRDefault="00F83157" w:rsidP="001D7477">
            <w:pPr>
              <w:ind w:firstLine="28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 America</w:t>
            </w:r>
          </w:p>
          <w:p w14:paraId="18DCBCAA" w14:textId="77777777" w:rsidR="00F83157" w:rsidRDefault="00F83157" w:rsidP="001D7477">
            <w:pPr>
              <w:ind w:firstLine="28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E805A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 xml:space="preserve"> 27 (46.6)</w:t>
            </w:r>
            <w:r>
              <w:rPr>
                <w:sz w:val="16"/>
                <w:szCs w:val="16"/>
              </w:rPr>
              <w:br/>
              <w:t xml:space="preserve"> </w:t>
            </w:r>
          </w:p>
          <w:p w14:paraId="63CED82E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(41.4)</w:t>
            </w:r>
            <w:r>
              <w:rPr>
                <w:sz w:val="16"/>
                <w:szCs w:val="16"/>
              </w:rPr>
              <w:br/>
              <w:t xml:space="preserve"> 7 (12.1)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85499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 xml:space="preserve"> 31 (47.7)</w:t>
            </w:r>
            <w:r>
              <w:rPr>
                <w:sz w:val="16"/>
                <w:szCs w:val="16"/>
              </w:rPr>
              <w:br/>
            </w:r>
          </w:p>
          <w:p w14:paraId="1EE23D0A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28 (43.1)</w:t>
            </w:r>
            <w:r>
              <w:rPr>
                <w:sz w:val="16"/>
                <w:szCs w:val="16"/>
              </w:rPr>
              <w:br/>
              <w:t xml:space="preserve"> 6 (9.2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C58BC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 xml:space="preserve"> 227 (46.8)</w:t>
            </w:r>
            <w:r>
              <w:rPr>
                <w:sz w:val="16"/>
                <w:szCs w:val="16"/>
              </w:rPr>
              <w:br/>
              <w:t xml:space="preserve"> </w:t>
            </w:r>
          </w:p>
          <w:p w14:paraId="53F515AA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 (26.0)</w:t>
            </w:r>
            <w:r>
              <w:rPr>
                <w:sz w:val="16"/>
                <w:szCs w:val="16"/>
              </w:rPr>
              <w:br/>
              <w:t xml:space="preserve"> 132 (27.2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CEDC6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 xml:space="preserve"> 228 (45.7)</w:t>
            </w:r>
            <w:r>
              <w:rPr>
                <w:sz w:val="16"/>
                <w:szCs w:val="16"/>
              </w:rPr>
              <w:br/>
            </w:r>
          </w:p>
          <w:p w14:paraId="2E4ACF06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140 (28.1)</w:t>
            </w:r>
            <w:r>
              <w:rPr>
                <w:sz w:val="16"/>
                <w:szCs w:val="16"/>
              </w:rPr>
              <w:br/>
              <w:t xml:space="preserve"> 131 (26.3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4EA08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 xml:space="preserve"> 27 (48.2)</w:t>
            </w:r>
            <w:r>
              <w:rPr>
                <w:sz w:val="16"/>
                <w:szCs w:val="16"/>
              </w:rPr>
              <w:br/>
            </w:r>
          </w:p>
          <w:p w14:paraId="7CC2E801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14 (25.0)</w:t>
            </w:r>
            <w:r>
              <w:rPr>
                <w:sz w:val="16"/>
                <w:szCs w:val="16"/>
              </w:rPr>
              <w:br/>
              <w:t xml:space="preserve"> 15 (26.8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B69EB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 xml:space="preserve"> 27 (46.6)</w:t>
            </w:r>
            <w:r>
              <w:rPr>
                <w:sz w:val="16"/>
                <w:szCs w:val="16"/>
              </w:rPr>
              <w:br/>
              <w:t xml:space="preserve"> </w:t>
            </w:r>
          </w:p>
          <w:p w14:paraId="542B4A71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32.8)</w:t>
            </w:r>
            <w:r>
              <w:rPr>
                <w:sz w:val="16"/>
                <w:szCs w:val="16"/>
              </w:rPr>
              <w:br/>
              <w:t xml:space="preserve"> 12 (20.7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3A460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 xml:space="preserve"> 158 (33.1)</w:t>
            </w:r>
            <w:r>
              <w:rPr>
                <w:sz w:val="16"/>
                <w:szCs w:val="16"/>
              </w:rPr>
              <w:br/>
            </w:r>
          </w:p>
          <w:p w14:paraId="2155A9C1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113 (23.7)</w:t>
            </w:r>
            <w:r>
              <w:rPr>
                <w:sz w:val="16"/>
                <w:szCs w:val="16"/>
              </w:rPr>
              <w:br/>
              <w:t xml:space="preserve"> 206 (43.2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E1166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 xml:space="preserve"> 165 (33.1)</w:t>
            </w:r>
            <w:r>
              <w:rPr>
                <w:sz w:val="16"/>
                <w:szCs w:val="16"/>
              </w:rPr>
              <w:br/>
            </w:r>
          </w:p>
          <w:p w14:paraId="29CE706A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122 (24.5)</w:t>
            </w:r>
            <w:r>
              <w:rPr>
                <w:sz w:val="16"/>
                <w:szCs w:val="16"/>
              </w:rPr>
              <w:br/>
              <w:t xml:space="preserve"> 211 (42.4)</w:t>
            </w:r>
          </w:p>
        </w:tc>
      </w:tr>
      <w:tr w:rsidR="00F83157" w14:paraId="62BA1044" w14:textId="77777777" w:rsidTr="001D7477">
        <w:trPr>
          <w:trHeight w:val="657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ABD19" w14:textId="77777777" w:rsidR="00F83157" w:rsidRDefault="00F83157" w:rsidP="001D747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ce, n (%)</w:t>
            </w:r>
          </w:p>
          <w:p w14:paraId="710514F6" w14:textId="77777777" w:rsidR="00F83157" w:rsidRDefault="00F83157" w:rsidP="001D7477">
            <w:pPr>
              <w:ind w:left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ian</w:t>
            </w:r>
          </w:p>
          <w:p w14:paraId="6B021A00" w14:textId="77777777" w:rsidR="00F83157" w:rsidRDefault="00F83157" w:rsidP="001D7477">
            <w:pPr>
              <w:ind w:left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</w:t>
            </w:r>
          </w:p>
          <w:p w14:paraId="4AAC73DA" w14:textId="77777777" w:rsidR="00F83157" w:rsidRDefault="00F83157" w:rsidP="001D7477">
            <w:pPr>
              <w:ind w:left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/unknown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543CB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 xml:space="preserve"> 5 (8.6)</w:t>
            </w:r>
            <w:r>
              <w:rPr>
                <w:sz w:val="16"/>
                <w:szCs w:val="16"/>
              </w:rPr>
              <w:br/>
              <w:t xml:space="preserve"> 50 (86.2)</w:t>
            </w:r>
            <w:r>
              <w:rPr>
                <w:sz w:val="16"/>
                <w:szCs w:val="16"/>
              </w:rPr>
              <w:br/>
              <w:t xml:space="preserve"> 3 (5.2)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6952A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 xml:space="preserve"> 6 (9.2)</w:t>
            </w:r>
            <w:r>
              <w:rPr>
                <w:sz w:val="16"/>
                <w:szCs w:val="16"/>
              </w:rPr>
              <w:br/>
              <w:t xml:space="preserve"> 59 (90.8)</w:t>
            </w:r>
            <w:r>
              <w:rPr>
                <w:sz w:val="16"/>
                <w:szCs w:val="16"/>
              </w:rPr>
              <w:br/>
              <w:t xml:space="preserve"> 0 (0.0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564F8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</w:p>
          <w:p w14:paraId="4EAF498C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 (10.9)</w:t>
            </w:r>
          </w:p>
          <w:p w14:paraId="35A55654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8 (82.1)</w:t>
            </w:r>
          </w:p>
          <w:p w14:paraId="22ED9F85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 (7.0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D8457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</w:p>
          <w:p w14:paraId="4E9ABAF9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 (10.4)</w:t>
            </w:r>
          </w:p>
          <w:p w14:paraId="2103B33B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4 (83.0)</w:t>
            </w:r>
          </w:p>
          <w:p w14:paraId="25FFB0EE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 (6.6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373C6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 xml:space="preserve"> 13 (23.2)</w:t>
            </w:r>
            <w:r>
              <w:rPr>
                <w:sz w:val="16"/>
                <w:szCs w:val="16"/>
              </w:rPr>
              <w:br/>
              <w:t xml:space="preserve"> 43 (76.8)</w:t>
            </w:r>
            <w:r>
              <w:rPr>
                <w:sz w:val="16"/>
                <w:szCs w:val="16"/>
              </w:rPr>
              <w:br/>
              <w:t xml:space="preserve"> 0 (0.0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D608D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 xml:space="preserve"> 11 (19.0)</w:t>
            </w:r>
            <w:r>
              <w:rPr>
                <w:sz w:val="16"/>
                <w:szCs w:val="16"/>
              </w:rPr>
              <w:br/>
              <w:t xml:space="preserve"> 45 (77.6)</w:t>
            </w:r>
            <w:r>
              <w:rPr>
                <w:sz w:val="16"/>
                <w:szCs w:val="16"/>
              </w:rPr>
              <w:br/>
              <w:t xml:space="preserve"> 2 (3.4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DD119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</w:p>
          <w:p w14:paraId="3B6B77AF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 (15.7)</w:t>
            </w:r>
          </w:p>
          <w:p w14:paraId="24DB58FB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5 (80.7)</w:t>
            </w:r>
          </w:p>
          <w:p w14:paraId="0DF157F3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3.6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7B2AE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</w:p>
          <w:p w14:paraId="4E1EC043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 (11.2)</w:t>
            </w:r>
          </w:p>
          <w:p w14:paraId="0CC29858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4 (85.1)</w:t>
            </w:r>
          </w:p>
          <w:p w14:paraId="205B1ED2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3.6)</w:t>
            </w:r>
          </w:p>
        </w:tc>
      </w:tr>
      <w:tr w:rsidR="00F83157" w14:paraId="00C03386" w14:textId="77777777" w:rsidTr="001D7477">
        <w:trPr>
          <w:trHeight w:val="415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EE077" w14:textId="77777777" w:rsidR="00F83157" w:rsidRDefault="00F83157" w:rsidP="001D747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thnic group, n (%)</w:t>
            </w:r>
          </w:p>
          <w:p w14:paraId="30C5EDF4" w14:textId="77777777" w:rsidR="00F83157" w:rsidRDefault="00F83157" w:rsidP="001D7477">
            <w:pPr>
              <w:ind w:left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panic or Latino</w:t>
            </w:r>
          </w:p>
          <w:p w14:paraId="34467060" w14:textId="77777777" w:rsidR="00F83157" w:rsidRDefault="00F83157" w:rsidP="001D7477">
            <w:pPr>
              <w:ind w:left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Hispanic or Latino</w:t>
            </w:r>
          </w:p>
          <w:p w14:paraId="0D51D856" w14:textId="77777777" w:rsidR="00F83157" w:rsidRDefault="00F83157" w:rsidP="001D7477">
            <w:pPr>
              <w:ind w:left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stated/unknown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51D55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 xml:space="preserve"> 9 (15.5)</w:t>
            </w:r>
            <w:r>
              <w:rPr>
                <w:sz w:val="16"/>
                <w:szCs w:val="16"/>
              </w:rPr>
              <w:br/>
              <w:t xml:space="preserve"> 48 (82.8)</w:t>
            </w:r>
            <w:r>
              <w:rPr>
                <w:sz w:val="16"/>
                <w:szCs w:val="16"/>
              </w:rPr>
              <w:br/>
              <w:t xml:space="preserve"> 1 (1.7)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3014C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 xml:space="preserve"> 9 (13.8)</w:t>
            </w:r>
            <w:r>
              <w:rPr>
                <w:sz w:val="16"/>
                <w:szCs w:val="16"/>
              </w:rPr>
              <w:br/>
              <w:t xml:space="preserve"> 56 (86.2)</w:t>
            </w:r>
            <w:r>
              <w:rPr>
                <w:sz w:val="16"/>
                <w:szCs w:val="16"/>
              </w:rPr>
              <w:br/>
              <w:t xml:space="preserve"> 0 (0.0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59C06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 xml:space="preserve"> 58 (12.0)</w:t>
            </w:r>
          </w:p>
          <w:p w14:paraId="05EF5CBD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2 (87.0)</w:t>
            </w:r>
          </w:p>
          <w:p w14:paraId="4AC567DF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1.0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EAC1C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 xml:space="preserve"> 52 (10.4)</w:t>
            </w:r>
          </w:p>
          <w:p w14:paraId="238D5656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9 (88.0)</w:t>
            </w:r>
          </w:p>
          <w:p w14:paraId="0035E282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1.6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F50B9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 xml:space="preserve"> 5 (8.9)</w:t>
            </w:r>
            <w:r>
              <w:rPr>
                <w:sz w:val="16"/>
                <w:szCs w:val="16"/>
              </w:rPr>
              <w:br/>
              <w:t xml:space="preserve"> 51 (91.1)</w:t>
            </w:r>
            <w:r>
              <w:rPr>
                <w:sz w:val="16"/>
                <w:szCs w:val="16"/>
              </w:rPr>
              <w:br/>
              <w:t xml:space="preserve"> 0 (0.0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8853A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 xml:space="preserve"> 2 (3.4)</w:t>
            </w:r>
            <w:r>
              <w:rPr>
                <w:sz w:val="16"/>
                <w:szCs w:val="16"/>
              </w:rPr>
              <w:br/>
              <w:t xml:space="preserve"> 56 (96.6)</w:t>
            </w:r>
            <w:r>
              <w:rPr>
                <w:sz w:val="16"/>
                <w:szCs w:val="16"/>
              </w:rPr>
              <w:br/>
              <w:t xml:space="preserve"> 0 (0.0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BD6E4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 xml:space="preserve"> 119 (24.9)</w:t>
            </w:r>
          </w:p>
          <w:p w14:paraId="6D9FB3FB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8 (75.1)</w:t>
            </w:r>
          </w:p>
          <w:p w14:paraId="22C88525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891B8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 xml:space="preserve"> 112 (22.5)</w:t>
            </w:r>
          </w:p>
          <w:p w14:paraId="3AEAF8F1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6 (77.5)</w:t>
            </w:r>
          </w:p>
          <w:p w14:paraId="635CF8C3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</w:tr>
      <w:tr w:rsidR="00F83157" w14:paraId="3B5715FB" w14:textId="77777777" w:rsidTr="001D7477">
        <w:trPr>
          <w:trHeight w:val="320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5579F" w14:textId="77777777" w:rsidR="00F83157" w:rsidRDefault="00F83157" w:rsidP="001D747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Years of education, mean (SD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F5497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6 (4.0)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D0463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8 (3.8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E3A82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6 (3.8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76053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 (3.7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7147C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1 (4.0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9CC0F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0 (4.5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654AE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 (4.4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B9384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 (4.2)</w:t>
            </w:r>
          </w:p>
        </w:tc>
      </w:tr>
      <w:tr w:rsidR="00F83157" w14:paraId="0F7835AC" w14:textId="77777777" w:rsidTr="001D7477">
        <w:trPr>
          <w:trHeight w:val="853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30EA9" w14:textId="77777777" w:rsidR="00F83157" w:rsidRPr="00CF7C1D" w:rsidRDefault="00F83157" w:rsidP="001D7477">
            <w:pPr>
              <w:spacing w:line="216" w:lineRule="auto"/>
              <w:rPr>
                <w:b/>
                <w:sz w:val="16"/>
                <w:szCs w:val="16"/>
                <w:lang w:val="de-DE"/>
              </w:rPr>
            </w:pPr>
            <w:r w:rsidRPr="00CF7C1D">
              <w:rPr>
                <w:b/>
                <w:i/>
                <w:sz w:val="16"/>
                <w:szCs w:val="16"/>
                <w:lang w:val="de-DE"/>
              </w:rPr>
              <w:t xml:space="preserve">APOE </w:t>
            </w:r>
            <w:r>
              <w:rPr>
                <w:b/>
                <w:i/>
                <w:sz w:val="16"/>
                <w:szCs w:val="16"/>
              </w:rPr>
              <w:t>ε</w:t>
            </w:r>
            <w:r w:rsidRPr="00CF7C1D">
              <w:rPr>
                <w:b/>
                <w:i/>
                <w:sz w:val="16"/>
                <w:szCs w:val="16"/>
                <w:lang w:val="de-DE"/>
              </w:rPr>
              <w:t xml:space="preserve">4 </w:t>
            </w:r>
            <w:r w:rsidRPr="00CF7C1D">
              <w:rPr>
                <w:b/>
                <w:sz w:val="16"/>
                <w:szCs w:val="16"/>
                <w:lang w:val="de-DE"/>
              </w:rPr>
              <w:t>allele, n (%)</w:t>
            </w:r>
          </w:p>
          <w:p w14:paraId="05862005" w14:textId="77777777" w:rsidR="00F83157" w:rsidRPr="00CF7C1D" w:rsidRDefault="00F83157" w:rsidP="001D7477">
            <w:pPr>
              <w:spacing w:line="216" w:lineRule="auto"/>
              <w:ind w:left="220"/>
              <w:rPr>
                <w:i/>
                <w:sz w:val="16"/>
                <w:szCs w:val="16"/>
                <w:lang w:val="de-DE"/>
              </w:rPr>
            </w:pPr>
          </w:p>
          <w:p w14:paraId="05872341" w14:textId="77777777" w:rsidR="00F83157" w:rsidRPr="00CF7C1D" w:rsidRDefault="00F83157" w:rsidP="001D7477">
            <w:pPr>
              <w:spacing w:line="216" w:lineRule="auto"/>
              <w:ind w:left="220"/>
              <w:rPr>
                <w:i/>
                <w:sz w:val="16"/>
                <w:szCs w:val="16"/>
                <w:lang w:val="de-DE"/>
              </w:rPr>
            </w:pPr>
            <w:r w:rsidRPr="00CF7C1D">
              <w:rPr>
                <w:i/>
                <w:sz w:val="16"/>
                <w:szCs w:val="16"/>
                <w:lang w:val="de-DE"/>
              </w:rPr>
              <w:t>0 ɛ4</w:t>
            </w:r>
          </w:p>
          <w:p w14:paraId="2C603A5F" w14:textId="77777777" w:rsidR="00F83157" w:rsidRPr="00CF7C1D" w:rsidRDefault="00F83157" w:rsidP="001D7477">
            <w:pPr>
              <w:spacing w:line="216" w:lineRule="auto"/>
              <w:ind w:left="220"/>
              <w:rPr>
                <w:i/>
                <w:sz w:val="16"/>
                <w:szCs w:val="16"/>
                <w:lang w:val="de-DE"/>
              </w:rPr>
            </w:pPr>
            <w:r w:rsidRPr="00CF7C1D">
              <w:rPr>
                <w:i/>
                <w:sz w:val="16"/>
                <w:szCs w:val="16"/>
                <w:lang w:val="de-DE"/>
              </w:rPr>
              <w:t>1 ɛ4</w:t>
            </w:r>
          </w:p>
          <w:p w14:paraId="02AC2C7A" w14:textId="77777777" w:rsidR="00F83157" w:rsidRDefault="00F83157" w:rsidP="001D7477">
            <w:pPr>
              <w:spacing w:line="216" w:lineRule="auto"/>
              <w:ind w:left="22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 ɛ4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2EF42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 xml:space="preserve"> 16 (27.6)</w:t>
            </w:r>
            <w:r>
              <w:rPr>
                <w:sz w:val="16"/>
                <w:szCs w:val="16"/>
              </w:rPr>
              <w:br/>
              <w:t xml:space="preserve"> 33 (56.9)</w:t>
            </w:r>
            <w:r>
              <w:rPr>
                <w:sz w:val="16"/>
                <w:szCs w:val="16"/>
              </w:rPr>
              <w:br/>
              <w:t xml:space="preserve"> 9 (15.5)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16D88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 xml:space="preserve"> 23 (35.4)</w:t>
            </w:r>
            <w:r>
              <w:rPr>
                <w:sz w:val="16"/>
                <w:szCs w:val="16"/>
              </w:rPr>
              <w:br/>
              <w:t xml:space="preserve"> 34 (52.3)</w:t>
            </w:r>
            <w:r>
              <w:rPr>
                <w:sz w:val="16"/>
                <w:szCs w:val="16"/>
              </w:rPr>
              <w:br/>
              <w:t xml:space="preserve"> 8 (12.3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3A784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 xml:space="preserve"> 157 (32.4)</w:t>
            </w:r>
          </w:p>
          <w:p w14:paraId="2B5E33C5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1 (49.7)</w:t>
            </w:r>
          </w:p>
          <w:p w14:paraId="57F4C49D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 (17.9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78FC7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 xml:space="preserve"> 173 (34.7)</w:t>
            </w:r>
          </w:p>
          <w:p w14:paraId="5CC3AFD7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 (47.1)</w:t>
            </w:r>
          </w:p>
          <w:p w14:paraId="5A3DB02F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 (18.2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CD631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 xml:space="preserve"> 15 (26.8)</w:t>
            </w:r>
            <w:r>
              <w:rPr>
                <w:sz w:val="16"/>
                <w:szCs w:val="16"/>
              </w:rPr>
              <w:br/>
              <w:t xml:space="preserve"> 32 (57.1)</w:t>
            </w:r>
            <w:r>
              <w:rPr>
                <w:sz w:val="16"/>
                <w:szCs w:val="16"/>
              </w:rPr>
              <w:br/>
              <w:t xml:space="preserve"> 9 (16.1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1C47C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 xml:space="preserve"> 13 (22.4)</w:t>
            </w:r>
            <w:r>
              <w:rPr>
                <w:sz w:val="16"/>
                <w:szCs w:val="16"/>
              </w:rPr>
              <w:br/>
              <w:t xml:space="preserve"> 32 (55.2)</w:t>
            </w:r>
            <w:r>
              <w:rPr>
                <w:sz w:val="16"/>
                <w:szCs w:val="16"/>
              </w:rPr>
              <w:br/>
              <w:t xml:space="preserve"> 13 (22.4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B82BD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 xml:space="preserve"> 156 (32.7)</w:t>
            </w:r>
          </w:p>
          <w:p w14:paraId="4383879E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254 (53.2)</w:t>
            </w:r>
          </w:p>
          <w:p w14:paraId="27F69516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67 (14.0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23AEB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 xml:space="preserve"> 165 (33.1)</w:t>
            </w:r>
          </w:p>
          <w:p w14:paraId="6B5B1F9C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2 (48.6)</w:t>
            </w:r>
          </w:p>
          <w:p w14:paraId="21D8A680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 (18.3)</w:t>
            </w:r>
          </w:p>
        </w:tc>
      </w:tr>
      <w:tr w:rsidR="00F83157" w14:paraId="2DA4ED85" w14:textId="77777777" w:rsidTr="001D7477">
        <w:trPr>
          <w:trHeight w:val="743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FD1AB" w14:textId="77777777" w:rsidR="00F83157" w:rsidRDefault="00F83157" w:rsidP="001D7477">
            <w:pPr>
              <w:spacing w:line="21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agnosis at baseline, n (%)</w:t>
            </w:r>
          </w:p>
          <w:p w14:paraId="210B39DB" w14:textId="77777777" w:rsidR="00F83157" w:rsidRDefault="00F83157" w:rsidP="001D7477">
            <w:pPr>
              <w:spacing w:line="216" w:lineRule="auto"/>
              <w:ind w:left="220"/>
              <w:rPr>
                <w:sz w:val="16"/>
                <w:szCs w:val="16"/>
              </w:rPr>
            </w:pPr>
          </w:p>
          <w:p w14:paraId="46B74AE5" w14:textId="77777777" w:rsidR="00F83157" w:rsidRDefault="00F83157" w:rsidP="001D7477">
            <w:pPr>
              <w:spacing w:line="216" w:lineRule="auto"/>
              <w:ind w:left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I due to AD</w:t>
            </w:r>
          </w:p>
          <w:p w14:paraId="00C0FFD9" w14:textId="77777777" w:rsidR="00F83157" w:rsidRDefault="00F83157" w:rsidP="001D7477">
            <w:pPr>
              <w:spacing w:line="216" w:lineRule="auto"/>
              <w:ind w:left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d AD dementia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3D458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 xml:space="preserve"> 28 (48.3)</w:t>
            </w:r>
            <w:r>
              <w:rPr>
                <w:sz w:val="16"/>
                <w:szCs w:val="16"/>
              </w:rPr>
              <w:br/>
              <w:t xml:space="preserve"> 30 (51.7)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5E367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 xml:space="preserve"> 35 (53.8)</w:t>
            </w:r>
            <w:r>
              <w:rPr>
                <w:sz w:val="16"/>
                <w:szCs w:val="16"/>
              </w:rPr>
              <w:br/>
              <w:t xml:space="preserve"> 30 (46.2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1A493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 xml:space="preserve"> 263 (54.2)</w:t>
            </w:r>
            <w:r>
              <w:rPr>
                <w:sz w:val="16"/>
                <w:szCs w:val="16"/>
              </w:rPr>
              <w:br/>
              <w:t xml:space="preserve"> 222 (45.8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3556F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 xml:space="preserve"> 275 (55.1)</w:t>
            </w:r>
            <w:r>
              <w:rPr>
                <w:sz w:val="16"/>
                <w:szCs w:val="16"/>
              </w:rPr>
              <w:br/>
              <w:t xml:space="preserve"> 224 (44.9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16419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 xml:space="preserve"> 35 (62.5)</w:t>
            </w:r>
            <w:r>
              <w:rPr>
                <w:sz w:val="16"/>
                <w:szCs w:val="16"/>
              </w:rPr>
              <w:br/>
              <w:t xml:space="preserve"> 21 (37.5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9C9EE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 xml:space="preserve"> 38 (65.5)</w:t>
            </w:r>
            <w:r>
              <w:rPr>
                <w:sz w:val="16"/>
                <w:szCs w:val="16"/>
              </w:rPr>
              <w:br/>
              <w:t xml:space="preserve"> 20 (34.5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487CE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 xml:space="preserve"> 266 (55.8)</w:t>
            </w:r>
            <w:r>
              <w:rPr>
                <w:sz w:val="16"/>
                <w:szCs w:val="16"/>
              </w:rPr>
              <w:br/>
              <w:t xml:space="preserve"> 211 (44.2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AA33B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 xml:space="preserve"> 269 (54.0)</w:t>
            </w:r>
            <w:r>
              <w:rPr>
                <w:sz w:val="16"/>
                <w:szCs w:val="16"/>
              </w:rPr>
              <w:br/>
              <w:t xml:space="preserve"> 229 (46.0)</w:t>
            </w:r>
          </w:p>
        </w:tc>
      </w:tr>
      <w:tr w:rsidR="00F83157" w14:paraId="495B57FA" w14:textId="77777777" w:rsidTr="001D7477">
        <w:trPr>
          <w:trHeight w:val="177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8CE0D" w14:textId="77777777" w:rsidR="00F83157" w:rsidRDefault="00F83157" w:rsidP="001D747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DR-SB, mean (SD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58E2F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 (1.6)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C632A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 (1.7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4FDAD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 (1.6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4B143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 (1.7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121E5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 (1.4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E1DC4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 (1.3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8BE4C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 (1.5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93822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 (1.6)</w:t>
            </w:r>
          </w:p>
        </w:tc>
      </w:tr>
      <w:tr w:rsidR="00F83157" w14:paraId="05FDD8EA" w14:textId="77777777" w:rsidTr="001D7477">
        <w:trPr>
          <w:trHeight w:val="199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AF3C0" w14:textId="77777777" w:rsidR="00F83157" w:rsidRDefault="00F83157" w:rsidP="001D747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MSE, mean (SD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5F619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1 (3.2)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F05C1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4 (3.6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CB3CC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6 (3.0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A8E86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5 (3.3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A766E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2 (3.3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E4C4D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8 (2.9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206DC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8 (3.2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DD414" w14:textId="77777777" w:rsidR="00F83157" w:rsidRDefault="00F83157" w:rsidP="001D74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6 (3.1)</w:t>
            </w:r>
          </w:p>
        </w:tc>
      </w:tr>
    </w:tbl>
    <w:p w14:paraId="76772DB8" w14:textId="77777777" w:rsidR="00F83157" w:rsidRDefault="00F83157" w:rsidP="00F83157">
      <w:pPr>
        <w:spacing w:after="120" w:line="480" w:lineRule="auto"/>
        <w:jc w:val="both"/>
        <w:rPr>
          <w:rFonts w:ascii="Calibri" w:eastAsia="Calibri" w:hAnsi="Calibri" w:cs="Calibri"/>
          <w:b/>
        </w:rPr>
      </w:pPr>
    </w:p>
    <w:p w14:paraId="5521EC32" w14:textId="77777777" w:rsidR="00F83157" w:rsidRDefault="00F83157" w:rsidP="00F83157">
      <w:pPr>
        <w:spacing w:before="240" w:after="120" w:line="240" w:lineRule="auto"/>
        <w:jc w:val="both"/>
        <w:rPr>
          <w:sz w:val="18"/>
          <w:szCs w:val="18"/>
        </w:rPr>
      </w:pPr>
      <w:r>
        <w:rPr>
          <w:sz w:val="18"/>
          <w:szCs w:val="18"/>
        </w:rPr>
        <w:t>APOE apolipoprotein E, PET positron emission tomography, SD standard deviation.</w:t>
      </w:r>
    </w:p>
    <w:p w14:paraId="20728D9F" w14:textId="77777777" w:rsidR="007F0E62" w:rsidRDefault="007F0E62"/>
    <w:sectPr w:rsidR="007F0E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157"/>
    <w:rsid w:val="002B16F1"/>
    <w:rsid w:val="00387996"/>
    <w:rsid w:val="007F0E62"/>
    <w:rsid w:val="00F83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CEA5A1"/>
  <w15:chartTrackingRefBased/>
  <w15:docId w15:val="{5EB0AA79-B885-4DC2-98E2-C7B0179DD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157"/>
    <w:pPr>
      <w:spacing w:after="0" w:line="276" w:lineRule="auto"/>
    </w:pPr>
    <w:rPr>
      <w:rFonts w:ascii="Arial" w:eastAsia="Arial" w:hAnsi="Arial" w:cs="Arial"/>
      <w:kern w:val="0"/>
      <w:lang w:val="en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315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CH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315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CH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315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CH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315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CH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315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CH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315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CH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315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CH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315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CH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315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CH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31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31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31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31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31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31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31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31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31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31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31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315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CH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31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315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CH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31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315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de-CH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31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31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e-CH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31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315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5</Words>
  <Characters>2240</Characters>
  <Application>Microsoft Office Word</Application>
  <DocSecurity>0</DocSecurity>
  <Lines>18</Lines>
  <Paragraphs>5</Paragraphs>
  <ScaleCrop>false</ScaleCrop>
  <Company/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ttner, Tobias {GCIB~Basel}</dc:creator>
  <cp:keywords/>
  <dc:description/>
  <cp:lastModifiedBy>Bittner, Tobias {GCIB~Basel}</cp:lastModifiedBy>
  <cp:revision>1</cp:revision>
  <dcterms:created xsi:type="dcterms:W3CDTF">2024-07-03T07:35:00Z</dcterms:created>
  <dcterms:modified xsi:type="dcterms:W3CDTF">2024-07-03T07:35:00Z</dcterms:modified>
</cp:coreProperties>
</file>